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451C2" w14:textId="3B6BE818" w:rsidR="00766749" w:rsidRDefault="00766749" w:rsidP="00766749">
      <w:pPr>
        <w:spacing w:after="120" w:line="480" w:lineRule="auto"/>
        <w:rPr>
          <w:rFonts w:ascii="Times New Roman" w:hAnsi="Times New Roman" w:cs="Times New Roman"/>
          <w:lang w:val="en-GB"/>
        </w:rPr>
      </w:pPr>
      <w:r w:rsidRPr="00766749">
        <w:rPr>
          <w:rFonts w:ascii="Times New Roman" w:hAnsi="Times New Roman" w:cs="Times New Roman"/>
          <w:b/>
          <w:bCs/>
        </w:rPr>
        <w:t xml:space="preserve">Supplemental </w:t>
      </w:r>
      <w:proofErr w:type="spellStart"/>
      <w:r w:rsidRPr="00766749">
        <w:rPr>
          <w:rFonts w:ascii="Times New Roman" w:hAnsi="Times New Roman" w:cs="Times New Roman"/>
          <w:b/>
          <w:bCs/>
        </w:rPr>
        <w:t>figure</w:t>
      </w:r>
      <w:proofErr w:type="spellEnd"/>
      <w:r w:rsidRPr="00766749">
        <w:rPr>
          <w:rFonts w:ascii="Times New Roman" w:hAnsi="Times New Roman" w:cs="Times New Roman"/>
          <w:b/>
          <w:bCs/>
        </w:rPr>
        <w:t xml:space="preserve"> 1.</w:t>
      </w:r>
      <w:r w:rsidRPr="00766749">
        <w:rPr>
          <w:rFonts w:ascii="Times New Roman" w:hAnsi="Times New Roman" w:cs="Times New Roman"/>
        </w:rPr>
        <w:t xml:space="preserve"> </w:t>
      </w:r>
      <w:r w:rsidRPr="00766749" w:rsidDel="0041547F">
        <w:rPr>
          <w:rFonts w:ascii="Times New Roman" w:hAnsi="Times New Roman" w:cs="Times New Roman"/>
          <w:lang w:val="en-GB"/>
        </w:rPr>
        <w:t xml:space="preserve">Ventral vertebral lesion represents ischaemic chondronecrosis in a 12 kg piglet. </w:t>
      </w:r>
    </w:p>
    <w:p w14:paraId="35B3B218" w14:textId="7F49DC81" w:rsidR="00766749" w:rsidRPr="00766749" w:rsidDel="0041547F" w:rsidRDefault="00766749" w:rsidP="00766749">
      <w:pPr>
        <w:spacing w:after="120" w:line="480" w:lineRule="auto"/>
        <w:rPr>
          <w:rFonts w:ascii="Times New Roman" w:hAnsi="Times New Roman" w:cs="Times New Roman"/>
          <w:lang w:val="en-GB"/>
        </w:rPr>
      </w:pPr>
      <w:r>
        <w:rPr>
          <w:rFonts w:ascii="Times New Roman" w:hAnsi="Times New Roman" w:cs="Times New Roman"/>
          <w:noProof/>
          <w:lang w:val="en-GB"/>
        </w:rPr>
        <w:drawing>
          <wp:inline distT="0" distB="0" distL="0" distR="0" wp14:anchorId="4F9D317B" wp14:editId="48219807">
            <wp:extent cx="5760720" cy="2035810"/>
            <wp:effectExtent l="0" t="0" r="5080" b="0"/>
            <wp:docPr id="1" name="Bilde 1" descr="Et bilde som inneholder kart&#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e 1" descr="Et bilde som inneholder kart&#10;&#10;Automatisk generert beskrivelse"/>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2035810"/>
                    </a:xfrm>
                    <a:prstGeom prst="rect">
                      <a:avLst/>
                    </a:prstGeom>
                  </pic:spPr>
                </pic:pic>
              </a:graphicData>
            </a:graphic>
          </wp:inline>
        </w:drawing>
      </w:r>
    </w:p>
    <w:p w14:paraId="17A13295" w14:textId="77777777" w:rsidR="00766749" w:rsidRPr="00766749" w:rsidDel="0041547F" w:rsidRDefault="00766749" w:rsidP="00766749">
      <w:pPr>
        <w:spacing w:after="120" w:line="480" w:lineRule="auto"/>
        <w:rPr>
          <w:rFonts w:ascii="Times New Roman" w:hAnsi="Times New Roman" w:cs="Times New Roman"/>
          <w:lang w:val="en-GB"/>
        </w:rPr>
      </w:pPr>
      <w:r w:rsidRPr="00766749" w:rsidDel="0041547F">
        <w:rPr>
          <w:rFonts w:ascii="Times New Roman" w:hAnsi="Times New Roman" w:cs="Times New Roman"/>
          <w:b/>
          <w:bCs/>
          <w:lang w:val="en-GB"/>
        </w:rPr>
        <w:t>a.</w:t>
      </w:r>
      <w:r w:rsidRPr="00766749" w:rsidDel="0041547F">
        <w:rPr>
          <w:rFonts w:ascii="Times New Roman" w:hAnsi="Times New Roman" w:cs="Times New Roman"/>
          <w:lang w:val="en-GB"/>
        </w:rPr>
        <w:t xml:space="preserve"> The secondary ossification centres (2º) are absent caudo-ventrally in T8 and cranio-ventrally in T9. There is a lesion centred at the junction between T8-T9; higher magnification of the tissue inside the dashed box is shown in </w:t>
      </w:r>
      <w:r w:rsidRPr="00766749" w:rsidDel="0041547F">
        <w:rPr>
          <w:rFonts w:ascii="Times New Roman" w:hAnsi="Times New Roman" w:cs="Times New Roman"/>
          <w:b/>
          <w:bCs/>
          <w:lang w:val="en-GB"/>
        </w:rPr>
        <w:t>b.</w:t>
      </w:r>
      <w:r w:rsidRPr="00766749" w:rsidDel="0041547F">
        <w:rPr>
          <w:rFonts w:ascii="Times New Roman" w:hAnsi="Times New Roman" w:cs="Times New Roman"/>
          <w:lang w:val="en-GB"/>
        </w:rPr>
        <w:t xml:space="preserve"> </w:t>
      </w:r>
      <w:r w:rsidRPr="00766749" w:rsidDel="0041547F">
        <w:rPr>
          <w:rFonts w:ascii="Times New Roman" w:hAnsi="Times New Roman" w:cs="Times New Roman"/>
          <w:b/>
          <w:bCs/>
          <w:lang w:val="en-GB"/>
        </w:rPr>
        <w:t>b.</w:t>
      </w:r>
      <w:r w:rsidRPr="00766749" w:rsidDel="0041547F">
        <w:rPr>
          <w:rFonts w:ascii="Times New Roman" w:hAnsi="Times New Roman" w:cs="Times New Roman"/>
          <w:lang w:val="en-GB"/>
        </w:rPr>
        <w:t xml:space="preserve"> The lesion consists of necrotic cartilage canal vessels (asterisks), surrounded by necrotic chondrocytes (within dashed lines), representing ischaemic chondronecrosis identical to limb osteochondrosis. Viable chondrocytes (arrows) on the margin of the area of chondronecrosis are proliferating . </w:t>
      </w:r>
      <w:r w:rsidRPr="00766749" w:rsidDel="0041547F">
        <w:rPr>
          <w:rFonts w:ascii="Times New Roman" w:hAnsi="Times New Roman" w:cs="Times New Roman"/>
          <w:b/>
          <w:bCs/>
          <w:lang w:val="en-GB"/>
        </w:rPr>
        <w:t>a.</w:t>
      </w:r>
      <w:r w:rsidRPr="00766749" w:rsidDel="0041547F">
        <w:rPr>
          <w:rFonts w:ascii="Times New Roman" w:hAnsi="Times New Roman" w:cs="Times New Roman"/>
          <w:lang w:val="en-GB"/>
        </w:rPr>
        <w:t xml:space="preserve"> The intervertebral disc appears to be absent, prompting the question of whether the lesion represents failure of the blood supply to growth cartilage, to the intervertebral disc, or both. </w:t>
      </w:r>
    </w:p>
    <w:p w14:paraId="7462EFDA" w14:textId="43CAF4E4" w:rsidR="009A62B8" w:rsidRPr="00C25C54" w:rsidRDefault="00766749" w:rsidP="00C25C54">
      <w:pPr>
        <w:spacing w:line="480" w:lineRule="auto"/>
        <w:rPr>
          <w:rFonts w:ascii="Times New Roman" w:hAnsi="Times New Roman" w:cs="Times New Roman"/>
          <w:highlight w:val="cyan"/>
          <w:lang w:val="en-GB"/>
        </w:rPr>
      </w:pPr>
      <w:r w:rsidRPr="00766749" w:rsidDel="0041547F">
        <w:rPr>
          <w:rFonts w:ascii="Times New Roman" w:hAnsi="Times New Roman" w:cs="Times New Roman"/>
          <w:b/>
          <w:bCs/>
          <w:lang w:val="en-GB"/>
        </w:rPr>
        <w:t>a-b.</w:t>
      </w:r>
      <w:r w:rsidRPr="00766749" w:rsidDel="0041547F">
        <w:rPr>
          <w:rFonts w:ascii="Times New Roman" w:hAnsi="Times New Roman" w:cs="Times New Roman"/>
          <w:lang w:val="en-GB"/>
        </w:rPr>
        <w:t xml:space="preserve"> Para-sagittal histological section from T8-T9 of a 12 kg mixed-breed piglet; </w:t>
      </w:r>
      <w:r w:rsidRPr="00766749" w:rsidDel="0041547F">
        <w:rPr>
          <w:rFonts w:ascii="Times New Roman" w:hAnsi="Times New Roman" w:cs="Times New Roman"/>
          <w:b/>
          <w:bCs/>
          <w:lang w:val="en-GB"/>
        </w:rPr>
        <w:t xml:space="preserve">e. </w:t>
      </w:r>
      <w:r w:rsidRPr="00766749" w:rsidDel="0041547F">
        <w:rPr>
          <w:rFonts w:ascii="Times New Roman" w:hAnsi="Times New Roman" w:cs="Times New Roman"/>
          <w:lang w:val="en-GB"/>
        </w:rPr>
        <w:t xml:space="preserve">10x; </w:t>
      </w:r>
      <w:r w:rsidRPr="00766749" w:rsidDel="0041547F">
        <w:rPr>
          <w:rFonts w:ascii="Times New Roman" w:hAnsi="Times New Roman" w:cs="Times New Roman"/>
          <w:b/>
          <w:bCs/>
          <w:lang w:val="en-GB"/>
        </w:rPr>
        <w:t>f.</w:t>
      </w:r>
      <w:r w:rsidRPr="00766749" w:rsidDel="0041547F">
        <w:rPr>
          <w:rFonts w:ascii="Times New Roman" w:hAnsi="Times New Roman" w:cs="Times New Roman"/>
          <w:lang w:val="en-GB"/>
        </w:rPr>
        <w:t xml:space="preserve"> 100x magnification, haematoxylin and eosin.</w:t>
      </w:r>
    </w:p>
    <w:sectPr w:rsidR="009A62B8" w:rsidRPr="00C25C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716"/>
    <w:rsid w:val="00004A6A"/>
    <w:rsid w:val="00020CA7"/>
    <w:rsid w:val="000419B8"/>
    <w:rsid w:val="00046EC8"/>
    <w:rsid w:val="00077557"/>
    <w:rsid w:val="000B2B8D"/>
    <w:rsid w:val="000C17FF"/>
    <w:rsid w:val="00106023"/>
    <w:rsid w:val="00123EC3"/>
    <w:rsid w:val="00137099"/>
    <w:rsid w:val="00140E48"/>
    <w:rsid w:val="00162636"/>
    <w:rsid w:val="00171C7F"/>
    <w:rsid w:val="00182C24"/>
    <w:rsid w:val="00185EF0"/>
    <w:rsid w:val="00186813"/>
    <w:rsid w:val="001A5309"/>
    <w:rsid w:val="001D6F34"/>
    <w:rsid w:val="001E11D8"/>
    <w:rsid w:val="001F1E83"/>
    <w:rsid w:val="00205925"/>
    <w:rsid w:val="0026617E"/>
    <w:rsid w:val="002676D5"/>
    <w:rsid w:val="002902FD"/>
    <w:rsid w:val="002C2E34"/>
    <w:rsid w:val="002C5AF1"/>
    <w:rsid w:val="002C6EFA"/>
    <w:rsid w:val="002C72F6"/>
    <w:rsid w:val="002E22DE"/>
    <w:rsid w:val="00301299"/>
    <w:rsid w:val="00317B15"/>
    <w:rsid w:val="00346E20"/>
    <w:rsid w:val="00363716"/>
    <w:rsid w:val="003655F4"/>
    <w:rsid w:val="003B7563"/>
    <w:rsid w:val="003E2D46"/>
    <w:rsid w:val="004138B2"/>
    <w:rsid w:val="0043171A"/>
    <w:rsid w:val="00447A5F"/>
    <w:rsid w:val="0045466A"/>
    <w:rsid w:val="0046708D"/>
    <w:rsid w:val="005160B8"/>
    <w:rsid w:val="005356DD"/>
    <w:rsid w:val="0056307C"/>
    <w:rsid w:val="0058703F"/>
    <w:rsid w:val="005957B4"/>
    <w:rsid w:val="005B452C"/>
    <w:rsid w:val="005B6404"/>
    <w:rsid w:val="005F0847"/>
    <w:rsid w:val="00614C18"/>
    <w:rsid w:val="006367A1"/>
    <w:rsid w:val="0066680B"/>
    <w:rsid w:val="00676C04"/>
    <w:rsid w:val="006C2B40"/>
    <w:rsid w:val="006D09DE"/>
    <w:rsid w:val="006D3F1E"/>
    <w:rsid w:val="00725482"/>
    <w:rsid w:val="007450AC"/>
    <w:rsid w:val="00766749"/>
    <w:rsid w:val="00770028"/>
    <w:rsid w:val="007869DF"/>
    <w:rsid w:val="00787D9F"/>
    <w:rsid w:val="007D0890"/>
    <w:rsid w:val="007F0255"/>
    <w:rsid w:val="008122E6"/>
    <w:rsid w:val="00830853"/>
    <w:rsid w:val="00897387"/>
    <w:rsid w:val="008A2AF0"/>
    <w:rsid w:val="008C0473"/>
    <w:rsid w:val="008E0F9A"/>
    <w:rsid w:val="00960A5C"/>
    <w:rsid w:val="009868DA"/>
    <w:rsid w:val="009E72DF"/>
    <w:rsid w:val="009F03A8"/>
    <w:rsid w:val="009F6C5C"/>
    <w:rsid w:val="00AB0662"/>
    <w:rsid w:val="00AE6501"/>
    <w:rsid w:val="00AF1C3A"/>
    <w:rsid w:val="00AF2EBE"/>
    <w:rsid w:val="00B03438"/>
    <w:rsid w:val="00B05810"/>
    <w:rsid w:val="00B13ADA"/>
    <w:rsid w:val="00B420B0"/>
    <w:rsid w:val="00B43A28"/>
    <w:rsid w:val="00BA35C0"/>
    <w:rsid w:val="00BD66C6"/>
    <w:rsid w:val="00C10503"/>
    <w:rsid w:val="00C25C54"/>
    <w:rsid w:val="00C43263"/>
    <w:rsid w:val="00C5045A"/>
    <w:rsid w:val="00CA6222"/>
    <w:rsid w:val="00D03609"/>
    <w:rsid w:val="00D33F76"/>
    <w:rsid w:val="00D466E0"/>
    <w:rsid w:val="00D6157E"/>
    <w:rsid w:val="00D734F1"/>
    <w:rsid w:val="00DA4CFD"/>
    <w:rsid w:val="00DB1B50"/>
    <w:rsid w:val="00DE4A36"/>
    <w:rsid w:val="00DF48DC"/>
    <w:rsid w:val="00DF6DB0"/>
    <w:rsid w:val="00E2065C"/>
    <w:rsid w:val="00E64F2D"/>
    <w:rsid w:val="00E725B7"/>
    <w:rsid w:val="00F2598B"/>
    <w:rsid w:val="00F64C14"/>
    <w:rsid w:val="00FA519D"/>
    <w:rsid w:val="00FB3583"/>
    <w:rsid w:val="00FE0A5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7ACF137E"/>
  <w15:chartTrackingRefBased/>
  <w15:docId w15:val="{764A439F-1A8C-BD47-9156-DB0890B11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749"/>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3</Words>
  <Characters>815</Characters>
  <Application>Microsoft Office Word</Application>
  <DocSecurity>0</DocSecurity>
  <Lines>6</Lines>
  <Paragraphs>1</Paragraphs>
  <ScaleCrop>false</ScaleCrop>
  <Company/>
  <LinksUpToDate>false</LinksUpToDate>
  <CharactersWithSpaces>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Olstad</dc:creator>
  <cp:keywords/>
  <dc:description/>
  <cp:lastModifiedBy>Kristin Olstad</cp:lastModifiedBy>
  <cp:revision>3</cp:revision>
  <dcterms:created xsi:type="dcterms:W3CDTF">2021-11-03T10:16:00Z</dcterms:created>
  <dcterms:modified xsi:type="dcterms:W3CDTF">2021-11-03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1-11-03T10:16:16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e7a6298b-c968-4b1f-b615-6a3399a18b4a</vt:lpwstr>
  </property>
  <property fmtid="{D5CDD505-2E9C-101B-9397-08002B2CF9AE}" pid="8" name="MSIP_Label_d0484126-3486-41a9-802e-7f1e2277276c_ContentBits">
    <vt:lpwstr>0</vt:lpwstr>
  </property>
</Properties>
</file>